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CE1214" w14:textId="77777777" w:rsidR="00067455" w:rsidRPr="00067455" w:rsidRDefault="00067455" w:rsidP="0006745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  <w:bookmarkStart w:id="0" w:name="_Hlk40869327"/>
      <w:bookmarkStart w:id="1" w:name="_Toc7166026"/>
      <w:r w:rsidRPr="00067455">
        <w:rPr>
          <w:rFonts w:ascii="Times New Roman" w:hAnsi="Times New Roman" w:cs="Times New Roman"/>
          <w:b/>
          <w:bCs/>
          <w:sz w:val="24"/>
          <w:szCs w:val="24"/>
          <w:lang w:val="en-AU"/>
        </w:rPr>
        <w:t xml:space="preserve">What is the minimal dose for resistance exercise effectiveness in prostate cancer patients? </w:t>
      </w:r>
      <w:r w:rsidRPr="00067455">
        <w:rPr>
          <w:rFonts w:ascii="Times New Roman" w:hAnsi="Times New Roman" w:cs="Times New Roman"/>
          <w:b/>
          <w:sz w:val="24"/>
          <w:lang w:val="en-AU"/>
        </w:rPr>
        <w:t xml:space="preserve">Systematic review and meta-analysis on </w:t>
      </w:r>
      <w:r w:rsidRPr="00067455">
        <w:rPr>
          <w:rFonts w:ascii="Times New Roman" w:hAnsi="Times New Roman" w:cs="Times New Roman"/>
          <w:b/>
          <w:bCs/>
          <w:sz w:val="24"/>
          <w:szCs w:val="24"/>
          <w:lang w:val="en-AU"/>
        </w:rPr>
        <w:t>patient-reported outcomes.</w:t>
      </w:r>
    </w:p>
    <w:bookmarkEnd w:id="0"/>
    <w:p w14:paraId="059F82C4" w14:textId="54E4E8A1" w:rsidR="00CD480F" w:rsidRPr="00CD480F" w:rsidRDefault="00CD480F" w:rsidP="005060A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D480F">
        <w:rPr>
          <w:rFonts w:ascii="Times New Roman" w:hAnsi="Times New Roman" w:cs="Times New Roman"/>
          <w:b/>
          <w:sz w:val="24"/>
          <w:szCs w:val="24"/>
          <w:lang w:val="en-US"/>
        </w:rPr>
        <w:t>Electronic Supplementary Material table headings.</w:t>
      </w:r>
    </w:p>
    <w:bookmarkEnd w:id="1"/>
    <w:p w14:paraId="30EC3E0F" w14:textId="50A12DCB" w:rsidR="00CD480F" w:rsidRDefault="00CD480F" w:rsidP="005060A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* </w:t>
      </w:r>
      <w:r w:rsidRPr="00CD480F">
        <w:rPr>
          <w:rFonts w:ascii="Times New Roman" w:hAnsi="Times New Roman" w:cs="Times New Roman"/>
          <w:sz w:val="24"/>
          <w:szCs w:val="24"/>
          <w:lang w:val="en-US"/>
        </w:rPr>
        <w:t>Electronic Supplementary Material Table S1. Literature search strategy used for the PubMed database</w:t>
      </w:r>
    </w:p>
    <w:p w14:paraId="0D714380" w14:textId="5738953C" w:rsidR="00CD480F" w:rsidRDefault="00B571F5" w:rsidP="005060A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</w:t>
      </w:r>
      <w:r w:rsidRPr="00B571F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D480F">
        <w:rPr>
          <w:rFonts w:ascii="Times New Roman" w:hAnsi="Times New Roman" w:cs="Times New Roman"/>
          <w:sz w:val="24"/>
          <w:szCs w:val="24"/>
          <w:lang w:val="en-US"/>
        </w:rPr>
        <w:t xml:space="preserve">Electronic Supplementary Material </w:t>
      </w:r>
      <w:r>
        <w:rPr>
          <w:rFonts w:ascii="Times New Roman" w:hAnsi="Times New Roman" w:cs="Times New Roman"/>
          <w:sz w:val="24"/>
          <w:szCs w:val="24"/>
          <w:lang w:val="en-US"/>
        </w:rPr>
        <w:t>Figure</w:t>
      </w:r>
      <w:r w:rsidRPr="00CD480F">
        <w:rPr>
          <w:rFonts w:ascii="Times New Roman" w:hAnsi="Times New Roman" w:cs="Times New Roman"/>
          <w:sz w:val="24"/>
          <w:szCs w:val="24"/>
          <w:lang w:val="en-US"/>
        </w:rPr>
        <w:t xml:space="preserve"> S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5060AD" w:rsidRPr="005060AD">
        <w:rPr>
          <w:rFonts w:ascii="Times New Roman" w:hAnsi="Times New Roman" w:cs="Times New Roman"/>
          <w:sz w:val="24"/>
          <w:szCs w:val="24"/>
          <w:lang w:val="en-US"/>
        </w:rPr>
        <w:t>Individual risk of bias assessment at outcome level for A) fatigue, B) quality of life, C) depression and D) anxiety. Green circles, low risk; yellow circles, some concerns; red circles, high risk of bias.</w:t>
      </w:r>
    </w:p>
    <w:p w14:paraId="1BB7FF0C" w14:textId="5B7B2357" w:rsidR="005B0A48" w:rsidRDefault="005B0A48" w:rsidP="005060A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E079E31" w14:textId="77777777" w:rsidR="005B0A48" w:rsidRDefault="005B0A48" w:rsidP="005060A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891F783" w14:textId="72D13A9F" w:rsidR="00CD480F" w:rsidRDefault="00CD480F" w:rsidP="005060A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FC2E464" w14:textId="52C0A944" w:rsidR="00CD480F" w:rsidRDefault="00CD480F" w:rsidP="005060A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42A86D8" w14:textId="2E83F0F3" w:rsidR="00CD480F" w:rsidRDefault="00CD480F" w:rsidP="005060A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6BF6402" w14:textId="476C7060" w:rsidR="00CD480F" w:rsidRDefault="00CD480F" w:rsidP="005060A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61FEFF0" w14:textId="32449498" w:rsidR="00CD480F" w:rsidRDefault="00CD480F" w:rsidP="005060A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C054CDC" w14:textId="77777777" w:rsidR="00CD480F" w:rsidRPr="00CD480F" w:rsidRDefault="00CD480F" w:rsidP="005060A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116FC5E" w14:textId="77777777" w:rsidR="00CD480F" w:rsidRDefault="00CD480F" w:rsidP="005060A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A486DB0" w14:textId="77777777" w:rsidR="00CD480F" w:rsidRDefault="00CD480F" w:rsidP="005060A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6B8CAAD" w14:textId="77777777" w:rsidR="00CD480F" w:rsidRDefault="00CD480F" w:rsidP="005060A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2E84479" w14:textId="2BE8280A" w:rsidR="00CD480F" w:rsidRDefault="00CD480F" w:rsidP="005060A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2B97EEC" w14:textId="77777777" w:rsidR="005B0A48" w:rsidRDefault="005B0A48" w:rsidP="005060A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D7062B4" w14:textId="1A442265" w:rsidR="004A1655" w:rsidRPr="00CD480F" w:rsidRDefault="004A1655" w:rsidP="005060A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D480F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1</w:t>
      </w:r>
      <w:r w:rsidRPr="00CD480F">
        <w:rPr>
          <w:rFonts w:ascii="Times New Roman" w:hAnsi="Times New Roman" w:cs="Times New Roman"/>
          <w:sz w:val="24"/>
          <w:szCs w:val="24"/>
          <w:lang w:val="en-US"/>
        </w:rPr>
        <w:t>. Literature search strategy used for the PubMed databas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1"/>
      </w:tblGrid>
      <w:tr w:rsidR="004A1655" w:rsidRPr="00CD480F" w14:paraId="28DF1216" w14:textId="77777777" w:rsidTr="009F006A">
        <w:tc>
          <w:tcPr>
            <w:tcW w:w="9061" w:type="dxa"/>
          </w:tcPr>
          <w:p w14:paraId="269E7772" w14:textId="77777777" w:rsidR="00F465A7" w:rsidRDefault="004A1655" w:rsidP="005060A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8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” Search “</w:t>
            </w:r>
            <w:r w:rsidR="00F465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state cancer</w:t>
            </w:r>
            <w:r w:rsidRPr="00CD48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”[Mesh] OR </w:t>
            </w:r>
            <w:r w:rsidR="00F465A7" w:rsidRPr="00F465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state Neoplasms [title/abstract] OR Neoplasms, Prostate [title/abstract] OR Neoplasm, Prostate [title/abstract] OR Prostate Neoplasm [title/abstract] OR Neoplasms, Prostatic [title/abstract] OR Neoplasm, Prostatic [title/abstract] OR Prostatic Neoplasm [title/abstract] OR Prostate Cancer [title/abstract] OR Cancer, Prostate [title/abstract] OR Cancers, Prostate [title/abstract] OR Prostate Cancers [title/abstract] OR Cancer of the Prostate [title/abstract] OR Prostatic Cancer [title/abstract] OR Cancer, Prostatic [title/abstract] OR Cancers, Prostatic [title/abstract] OR Prostatic Cancers [title/abstract] OR Cancer of Prostate [title/abstract]</w:t>
            </w:r>
          </w:p>
          <w:p w14:paraId="245F6EA7" w14:textId="215A7746" w:rsidR="004A1655" w:rsidRPr="00CD480F" w:rsidRDefault="004A1655" w:rsidP="005060A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8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2” Search “resistance training”[Mesh] OR Training, Resistance [title/abstract] OR Strength Training [title/abstract] OR Training, Strength [title/abstract] OR Weight-Lifting Strengthening Program [title/abstract] OR Strengthening Program, Weight-Lifting [title/abstract] OR Strengthening Programs, Weight-Lifting [title/abstract] OR Weight Lifting Strengthening Program [title/abstract] OR Weight-Lifting Strengthening Programs [title/abstract] OR Weight-Lifting Exercise Program [title/abstract] OR Exercise Program, Weight-Lifting [title/abstract] OR Exercise Programs, Weight-Lifting [title/abstract] OR Weight Lifting Exercise Program [title/abstract] OR Weight-Lifting Exercise Programs [title/abstract] OR Weight-Bearing Strengthening Program [title/abstract] OR Strengthening Program, Weight-Bearing [title/abstract] OR Strengthening Programs, Weight-Bearing [title/abstract] OR Weight Bearing Strengthening Program [title/abstract] OR Weight-Bearing Strengthening Programs [title/abstract] OR Weight-Bearing Exercise Program [title/abstract] OR Exercise Program, Weight-Bearing [title/abstract] OR Exercise Programs, Weight-Bearing [title/abstract] OR Weight Bearing Exercise Program [title/abstract] OR Weight-Bearing Exercise Programs [title/abstract].</w:t>
            </w:r>
          </w:p>
          <w:p w14:paraId="7C24BFCD" w14:textId="77777777" w:rsidR="004A1655" w:rsidRPr="00CD480F" w:rsidRDefault="004A1655" w:rsidP="005060A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48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 AND #2</w:t>
            </w:r>
          </w:p>
        </w:tc>
      </w:tr>
    </w:tbl>
    <w:p w14:paraId="0B76D2BD" w14:textId="2BF37C5F" w:rsidR="00190478" w:rsidRDefault="00190478" w:rsidP="005060A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6F707D4" w14:textId="3DF41626" w:rsidR="00CB6739" w:rsidRDefault="00CB6739" w:rsidP="005060A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8028A3E" w14:textId="747E4F93" w:rsidR="00CB6739" w:rsidRDefault="00CB6739" w:rsidP="005060A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CBFBF8D" w14:textId="53245585" w:rsidR="00CB6739" w:rsidRDefault="00CB6739" w:rsidP="005060A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3F1AC3B" w14:textId="59690FE6" w:rsidR="00CB6739" w:rsidRDefault="00CB6739" w:rsidP="005060A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E93DACC" w14:textId="793DA1B1" w:rsidR="00CB6739" w:rsidRDefault="00CB6739" w:rsidP="005060A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C70FE7C" w14:textId="7BF5DEA9" w:rsidR="00CB6739" w:rsidRDefault="00C16F79" w:rsidP="00945FF7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26BFD32" wp14:editId="1F6CA666">
            <wp:extent cx="3682538" cy="4796444"/>
            <wp:effectExtent l="0" t="0" r="0" b="4445"/>
            <wp:docPr id="1" name="Picture 1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111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82538" cy="47964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2" w:name="_GoBack"/>
      <w:bookmarkEnd w:id="2"/>
    </w:p>
    <w:p w14:paraId="0678E257" w14:textId="27B78D1F" w:rsidR="00CB6739" w:rsidRPr="00CB6739" w:rsidRDefault="00CB6739" w:rsidP="005060A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CB6739">
        <w:rPr>
          <w:rFonts w:ascii="Times New Roman" w:hAnsi="Times New Roman" w:cs="Times New Roman"/>
          <w:b/>
          <w:bCs/>
          <w:sz w:val="24"/>
          <w:szCs w:val="24"/>
          <w:lang w:val="en-AU"/>
        </w:rPr>
        <w:t>Figure S1.</w:t>
      </w:r>
      <w:r w:rsidRPr="00CB6739">
        <w:rPr>
          <w:rFonts w:ascii="Times New Roman" w:hAnsi="Times New Roman" w:cs="Times New Roman"/>
          <w:sz w:val="24"/>
          <w:szCs w:val="24"/>
          <w:lang w:val="en-AU"/>
        </w:rPr>
        <w:t xml:space="preserve"> Individual risk of bias assessment at outcome level</w:t>
      </w:r>
      <w:r w:rsidR="00B521D6">
        <w:rPr>
          <w:rFonts w:ascii="Times New Roman" w:hAnsi="Times New Roman" w:cs="Times New Roman"/>
          <w:sz w:val="24"/>
          <w:szCs w:val="24"/>
          <w:lang w:val="en-AU"/>
        </w:rPr>
        <w:t xml:space="preserve"> for A) fatigue, B) quality of life, C) depression and D) anxiety</w:t>
      </w:r>
      <w:r>
        <w:rPr>
          <w:rFonts w:ascii="Times New Roman" w:hAnsi="Times New Roman" w:cs="Times New Roman"/>
          <w:sz w:val="24"/>
          <w:szCs w:val="24"/>
          <w:lang w:val="en-AU"/>
        </w:rPr>
        <w:t>.</w:t>
      </w:r>
      <w:r w:rsidR="00544C65">
        <w:rPr>
          <w:rFonts w:ascii="Times New Roman" w:hAnsi="Times New Roman" w:cs="Times New Roman"/>
          <w:sz w:val="24"/>
          <w:szCs w:val="24"/>
          <w:lang w:val="en-AU"/>
        </w:rPr>
        <w:t xml:space="preserve"> Green circles, low risk; yellow circles, some concerns; red circles, high risk of bias.</w:t>
      </w:r>
    </w:p>
    <w:sectPr w:rsidR="00CB6739" w:rsidRPr="00CB6739" w:rsidSect="005B0A48">
      <w:pgSz w:w="11906" w:h="16838" w:code="9"/>
      <w:pgMar w:top="1701" w:right="1134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cwMjc0MDGwNDA3MDNV0lEKTi0uzszPAykwrgUAme80BiwAAAA="/>
  </w:docVars>
  <w:rsids>
    <w:rsidRoot w:val="005F7E91"/>
    <w:rsid w:val="00067455"/>
    <w:rsid w:val="00070428"/>
    <w:rsid w:val="0013091B"/>
    <w:rsid w:val="00186306"/>
    <w:rsid w:val="00190478"/>
    <w:rsid w:val="001D0FA5"/>
    <w:rsid w:val="002C6F78"/>
    <w:rsid w:val="00321E59"/>
    <w:rsid w:val="0048027F"/>
    <w:rsid w:val="004A1655"/>
    <w:rsid w:val="0050602A"/>
    <w:rsid w:val="005060AD"/>
    <w:rsid w:val="00544C65"/>
    <w:rsid w:val="005B0A48"/>
    <w:rsid w:val="005E76DE"/>
    <w:rsid w:val="005F7E91"/>
    <w:rsid w:val="008014BB"/>
    <w:rsid w:val="008D4095"/>
    <w:rsid w:val="009335FB"/>
    <w:rsid w:val="00945FF7"/>
    <w:rsid w:val="00B329B9"/>
    <w:rsid w:val="00B521D6"/>
    <w:rsid w:val="00B571F5"/>
    <w:rsid w:val="00BE3904"/>
    <w:rsid w:val="00BE6762"/>
    <w:rsid w:val="00C16F79"/>
    <w:rsid w:val="00C51C5E"/>
    <w:rsid w:val="00C8468B"/>
    <w:rsid w:val="00CB6739"/>
    <w:rsid w:val="00CC6D05"/>
    <w:rsid w:val="00CD480F"/>
    <w:rsid w:val="00EE42DF"/>
    <w:rsid w:val="00F40F11"/>
    <w:rsid w:val="00F465A7"/>
    <w:rsid w:val="00FB7525"/>
    <w:rsid w:val="00FD0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E9CF02"/>
  <w15:chartTrackingRefBased/>
  <w15:docId w15:val="{8FFF63AB-0F28-436E-8BB0-771291BB25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6762"/>
    <w:pPr>
      <w:spacing w:after="0" w:line="240" w:lineRule="auto"/>
    </w:pPr>
    <w:rPr>
      <w:rFonts w:eastAsiaTheme="minorEastAsia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D480F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CD480F"/>
  </w:style>
  <w:style w:type="paragraph" w:styleId="BalloonText">
    <w:name w:val="Balloon Text"/>
    <w:basedOn w:val="Normal"/>
    <w:link w:val="BalloonTextChar"/>
    <w:uiPriority w:val="99"/>
    <w:semiHidden/>
    <w:unhideWhenUsed/>
    <w:rsid w:val="001904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047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3</Pages>
  <Words>423</Words>
  <Characters>241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</dc:creator>
  <cp:keywords/>
  <dc:description/>
  <cp:lastModifiedBy>Pedro LOPEZ DA CRUZ</cp:lastModifiedBy>
  <cp:revision>25</cp:revision>
  <dcterms:created xsi:type="dcterms:W3CDTF">2019-11-10T02:38:00Z</dcterms:created>
  <dcterms:modified xsi:type="dcterms:W3CDTF">2020-11-17T01:58:00Z</dcterms:modified>
</cp:coreProperties>
</file>